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B15" w:rsidRPr="007D6D3F" w:rsidRDefault="00EE5B15" w:rsidP="00EE5B15">
      <w:pPr>
        <w:pStyle w:val="NormalWeb"/>
        <w:spacing w:before="0" w:beforeAutospacing="0" w:after="0" w:afterAutospacing="0" w:line="480" w:lineRule="auto"/>
        <w:jc w:val="both"/>
      </w:pPr>
      <w:r w:rsidRPr="007D6D3F">
        <w:rPr>
          <w:rStyle w:val="Strong"/>
        </w:rPr>
        <w:t>Table S1</w:t>
      </w:r>
      <w:r w:rsidRPr="00EE5B15">
        <w:rPr>
          <w:rStyle w:val="Strong"/>
        </w:rPr>
        <w:t> </w:t>
      </w:r>
      <w:r w:rsidRPr="00EE5B15">
        <w:t>illustrates the binding affinity (kcal/</w:t>
      </w:r>
      <w:proofErr w:type="spellStart"/>
      <w:r w:rsidRPr="00EE5B15">
        <w:t>mol</w:t>
      </w:r>
      <w:proofErr w:type="spellEnd"/>
      <w:r w:rsidRPr="00EE5B15">
        <w:t xml:space="preserve">) of the </w:t>
      </w:r>
      <w:proofErr w:type="spellStart"/>
      <w:r w:rsidRPr="00EE5B15">
        <w:t>fisetin</w:t>
      </w:r>
      <w:proofErr w:type="spellEnd"/>
      <w:r w:rsidRPr="00EE5B15">
        <w:t xml:space="preserve"> (</w:t>
      </w:r>
      <w:hyperlink r:id="rId4" w:tgtFrame="_blank" w:history="1">
        <w:r w:rsidRPr="00EE5B15">
          <w:rPr>
            <w:rStyle w:val="Hyperlink"/>
            <w:color w:val="auto"/>
          </w:rPr>
          <w:t>5281614</w:t>
        </w:r>
      </w:hyperlink>
      <w:r w:rsidRPr="00EE5B15">
        <w:t xml:space="preserve">) </w:t>
      </w:r>
      <w:proofErr w:type="spellStart"/>
      <w:r w:rsidRPr="00EE5B15">
        <w:t>phytocompound</w:t>
      </w:r>
      <w:proofErr w:type="spellEnd"/>
      <w:r w:rsidRPr="00EE5B15">
        <w:t xml:space="preserve"> with different receptor proteins</w:t>
      </w:r>
      <w:r w:rsidRPr="00EE5B15">
        <w:rPr>
          <w:rStyle w:val="Strong"/>
        </w:rPr>
        <w:t>.</w:t>
      </w:r>
      <w:bookmarkStart w:id="0" w:name="_GoBack"/>
      <w:bookmarkEnd w:id="0"/>
    </w:p>
    <w:p w:rsidR="00EE5B15" w:rsidRPr="007D6D3F" w:rsidRDefault="00EE5B15" w:rsidP="00EE5B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1045"/>
        <w:gridCol w:w="782"/>
        <w:gridCol w:w="1286"/>
        <w:gridCol w:w="1174"/>
        <w:gridCol w:w="775"/>
        <w:gridCol w:w="1213"/>
        <w:gridCol w:w="1080"/>
        <w:gridCol w:w="1485"/>
      </w:tblGrid>
      <w:tr w:rsidR="00EE5B15" w:rsidRPr="007D6D3F" w:rsidTr="00EE5B15">
        <w:tc>
          <w:tcPr>
            <w:tcW w:w="510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Sr. NO</w:t>
            </w:r>
          </w:p>
        </w:tc>
        <w:tc>
          <w:tcPr>
            <w:tcW w:w="1045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Receptor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286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GOLD Score</w:t>
            </w:r>
          </w:p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(kcal/</w:t>
            </w:r>
            <w:proofErr w:type="spellStart"/>
            <w:r w:rsidRPr="007D6D3F">
              <w:rPr>
                <w:b/>
              </w:rPr>
              <w:t>mol</w:t>
            </w:r>
            <w:proofErr w:type="spellEnd"/>
            <w:r w:rsidRPr="007D6D3F">
              <w:rPr>
                <w:b/>
              </w:rPr>
              <w:t>)</w:t>
            </w:r>
          </w:p>
        </w:tc>
        <w:tc>
          <w:tcPr>
            <w:tcW w:w="1174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Gold binding fitness</w:t>
            </w:r>
          </w:p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(Kcal/</w:t>
            </w:r>
            <w:proofErr w:type="spellStart"/>
            <w:r w:rsidRPr="007D6D3F">
              <w:rPr>
                <w:b/>
              </w:rPr>
              <w:t>mol</w:t>
            </w:r>
            <w:proofErr w:type="spellEnd"/>
            <w:r w:rsidRPr="007D6D3F">
              <w:rPr>
                <w:b/>
              </w:rPr>
              <w:t>)</w:t>
            </w:r>
          </w:p>
        </w:tc>
        <w:tc>
          <w:tcPr>
            <w:tcW w:w="775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RMSD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Amino acid residue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Distance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Bond angle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1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1ANJ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8.62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2.44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81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SER9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21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LA321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60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 ASP98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11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RG163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3.1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Electrostat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HIS328 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56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2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IBDO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7.78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38.15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0.30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GLN148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38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 PRO190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54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LA192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39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RG23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47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PRO187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4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LEU193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28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RG23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4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3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51F9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7.80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62.30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0.16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THR181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91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SN351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2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IS357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40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THR175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32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PHE17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06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HIS176 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83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Other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LA171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3.96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lastRenderedPageBreak/>
              <w:t>4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1ILR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8.96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68.50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0.74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GLN148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38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PRO190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54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LA192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39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RG23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47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 PRO187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4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LEU193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28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RG23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4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5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5YOY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8.42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3.42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03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SP135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23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SP728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49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PRO134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97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RG133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3.63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Electrostat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SP135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4.11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Electrostat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TYR710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3.24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SER70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63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Other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TYR708 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4.0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6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5YTO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9.29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77.99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0.14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MET1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90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SP880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9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SER108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69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GLU25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52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GLY87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89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SER26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4.08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7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6FSO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7.19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3.04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0.30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RG98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87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MET85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90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PHE8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37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LEU102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60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PHE105 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4.9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8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6TJL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7.32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0.93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0.25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GLN40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71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SER46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56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RG14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68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LYS182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49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MET9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71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LA44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70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SER46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52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rPr>
          <w:trHeight w:val="80"/>
        </w:trPr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IS15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98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9.</w:t>
            </w:r>
          </w:p>
        </w:tc>
        <w:tc>
          <w:tcPr>
            <w:tcW w:w="1045" w:type="dxa"/>
            <w:vMerge w:val="restart"/>
          </w:tcPr>
          <w:p w:rsidR="00EE5B15" w:rsidRPr="007D6D3F" w:rsidRDefault="00EE5B15" w:rsidP="00571BC7">
            <w:pPr>
              <w:spacing w:line="480" w:lineRule="auto"/>
              <w:rPr>
                <w:b/>
              </w:rPr>
            </w:pPr>
            <w:r w:rsidRPr="007D6D3F">
              <w:rPr>
                <w:b/>
              </w:rPr>
              <w:t>6WNG</w:t>
            </w: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-8.90</w:t>
            </w:r>
          </w:p>
        </w:tc>
        <w:tc>
          <w:tcPr>
            <w:tcW w:w="1174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60.35</w:t>
            </w:r>
          </w:p>
        </w:tc>
        <w:tc>
          <w:tcPr>
            <w:tcW w:w="775" w:type="dxa"/>
            <w:vMerge w:val="restart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0.34</w:t>
            </w: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GLN1588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97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ASN310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1.83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PRO312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2.2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gen Bond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 ALA299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41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 xml:space="preserve"> LEU311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41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VAL325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4.85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  <w:tr w:rsidR="00EE5B15" w:rsidRPr="007D6D3F" w:rsidTr="00EE5B15">
        <w:tc>
          <w:tcPr>
            <w:tcW w:w="510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04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82" w:type="dxa"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86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174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775" w:type="dxa"/>
            <w:vMerge/>
          </w:tcPr>
          <w:p w:rsidR="00EE5B15" w:rsidRPr="007D6D3F" w:rsidRDefault="00EE5B15" w:rsidP="00571BC7">
            <w:pPr>
              <w:spacing w:line="480" w:lineRule="auto"/>
            </w:pPr>
          </w:p>
        </w:tc>
        <w:tc>
          <w:tcPr>
            <w:tcW w:w="1213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LYS313</w:t>
            </w:r>
          </w:p>
        </w:tc>
        <w:tc>
          <w:tcPr>
            <w:tcW w:w="1080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5.24</w:t>
            </w:r>
          </w:p>
        </w:tc>
        <w:tc>
          <w:tcPr>
            <w:tcW w:w="1485" w:type="dxa"/>
          </w:tcPr>
          <w:p w:rsidR="00EE5B15" w:rsidRPr="007D6D3F" w:rsidRDefault="00EE5B15" w:rsidP="00571BC7">
            <w:pPr>
              <w:spacing w:line="480" w:lineRule="auto"/>
            </w:pPr>
            <w:r w:rsidRPr="007D6D3F">
              <w:t>Hydrophobic</w:t>
            </w:r>
          </w:p>
        </w:tc>
      </w:tr>
    </w:tbl>
    <w:p w:rsidR="007A667C" w:rsidRDefault="007A667C"/>
    <w:sectPr w:rsidR="007A6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B15"/>
    <w:rsid w:val="007A667C"/>
    <w:rsid w:val="00E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AB02D-E04F-4138-9F00-BFA5AB3C7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B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B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5B1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5B15"/>
    <w:rPr>
      <w:b/>
      <w:bCs/>
    </w:rPr>
  </w:style>
  <w:style w:type="paragraph" w:styleId="NormalWeb">
    <w:name w:val="Normal (Web)"/>
    <w:basedOn w:val="Normal"/>
    <w:uiPriority w:val="99"/>
    <w:unhideWhenUsed/>
    <w:rsid w:val="00EE5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chem.ncbi.nlm.nih.gov/compound/52816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HA TRADERS</dc:creator>
  <cp:keywords/>
  <dc:description/>
  <cp:lastModifiedBy>IRHA TRADERS</cp:lastModifiedBy>
  <cp:revision>1</cp:revision>
  <dcterms:created xsi:type="dcterms:W3CDTF">2022-10-11T07:17:00Z</dcterms:created>
  <dcterms:modified xsi:type="dcterms:W3CDTF">2022-10-11T07:21:00Z</dcterms:modified>
</cp:coreProperties>
</file>